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0590B" w14:textId="77777777" w:rsidR="00A34D8E" w:rsidRPr="00D705B4" w:rsidRDefault="00A34D8E" w:rsidP="00A34D8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705B4">
        <w:rPr>
          <w:rFonts w:ascii="Arial" w:hAnsi="Arial" w:cs="Arial"/>
          <w:b/>
          <w:bCs/>
          <w:sz w:val="22"/>
          <w:szCs w:val="22"/>
        </w:rPr>
        <w:t xml:space="preserve">Appendix A: Items included in the symptom screening tool </w:t>
      </w:r>
    </w:p>
    <w:p w14:paraId="2584D357" w14:textId="77777777" w:rsidR="00A34D8E" w:rsidRPr="00D705B4" w:rsidRDefault="00A34D8E" w:rsidP="00A34D8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AC69FF" w14:textId="77777777" w:rsidR="00A34D8E" w:rsidRPr="00D705B4" w:rsidRDefault="00A34D8E" w:rsidP="00A34D8E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80"/>
        <w:gridCol w:w="1921"/>
        <w:gridCol w:w="1824"/>
        <w:gridCol w:w="1856"/>
      </w:tblGrid>
      <w:tr w:rsidR="00A34D8E" w14:paraId="4394FE42" w14:textId="77777777" w:rsidTr="00E60AAB">
        <w:tc>
          <w:tcPr>
            <w:tcW w:w="3409" w:type="dxa"/>
            <w:gridSpan w:val="2"/>
            <w:vAlign w:val="center"/>
          </w:tcPr>
          <w:p w14:paraId="386B6116" w14:textId="77777777" w:rsidR="00A34D8E" w:rsidRPr="00CF1963" w:rsidRDefault="00A34D8E" w:rsidP="00E60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1963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921" w:type="dxa"/>
            <w:vAlign w:val="center"/>
          </w:tcPr>
          <w:p w14:paraId="0A784FCE" w14:textId="77777777" w:rsidR="00A34D8E" w:rsidRPr="00CF1963" w:rsidRDefault="00A34D8E" w:rsidP="00E60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1963">
              <w:rPr>
                <w:rFonts w:ascii="Arial" w:hAnsi="Arial" w:cs="Arial"/>
                <w:b/>
                <w:bCs/>
                <w:sz w:val="22"/>
                <w:szCs w:val="22"/>
              </w:rPr>
              <w:t>Items indicative of tuberculosis</w:t>
            </w:r>
          </w:p>
        </w:tc>
        <w:tc>
          <w:tcPr>
            <w:tcW w:w="1824" w:type="dxa"/>
            <w:vAlign w:val="center"/>
          </w:tcPr>
          <w:p w14:paraId="449A37E6" w14:textId="77777777" w:rsidR="00A34D8E" w:rsidRPr="00CF1963" w:rsidRDefault="00A34D8E" w:rsidP="00E60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1963">
              <w:rPr>
                <w:rFonts w:ascii="Arial" w:hAnsi="Arial" w:cs="Arial"/>
                <w:b/>
                <w:bCs/>
                <w:sz w:val="22"/>
                <w:szCs w:val="22"/>
              </w:rPr>
              <w:t>Items indicative of hepatitis B</w:t>
            </w:r>
          </w:p>
        </w:tc>
        <w:tc>
          <w:tcPr>
            <w:tcW w:w="1856" w:type="dxa"/>
            <w:vAlign w:val="center"/>
          </w:tcPr>
          <w:p w14:paraId="6B5F56E2" w14:textId="77777777" w:rsidR="00A34D8E" w:rsidRPr="00CF1963" w:rsidRDefault="00A34D8E" w:rsidP="00E60A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1963">
              <w:rPr>
                <w:rFonts w:ascii="Arial" w:hAnsi="Arial" w:cs="Arial"/>
                <w:b/>
                <w:bCs/>
                <w:sz w:val="22"/>
                <w:szCs w:val="22"/>
              </w:rPr>
              <w:t>Additional symptoms relevant to palliative care</w:t>
            </w:r>
          </w:p>
        </w:tc>
      </w:tr>
      <w:tr w:rsidR="00A34D8E" w14:paraId="1205A3BC" w14:textId="77777777" w:rsidTr="00E60AAB">
        <w:tc>
          <w:tcPr>
            <w:tcW w:w="3409" w:type="dxa"/>
            <w:gridSpan w:val="2"/>
            <w:vAlign w:val="bottom"/>
          </w:tcPr>
          <w:p w14:paraId="45EB01DE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you have a fever?</w:t>
            </w:r>
          </w:p>
        </w:tc>
        <w:tc>
          <w:tcPr>
            <w:tcW w:w="1921" w:type="dxa"/>
            <w:vAlign w:val="center"/>
          </w:tcPr>
          <w:p w14:paraId="63B37DF5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4" w:type="dxa"/>
            <w:vAlign w:val="center"/>
          </w:tcPr>
          <w:p w14:paraId="77F417D0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6A427168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35D4CF21" w14:textId="77777777" w:rsidTr="00E60AAB">
        <w:tc>
          <w:tcPr>
            <w:tcW w:w="3409" w:type="dxa"/>
            <w:gridSpan w:val="2"/>
            <w:vAlign w:val="bottom"/>
          </w:tcPr>
          <w:p w14:paraId="7D672DEC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ve you experienced any night sweats?</w:t>
            </w:r>
          </w:p>
        </w:tc>
        <w:tc>
          <w:tcPr>
            <w:tcW w:w="1921" w:type="dxa"/>
            <w:vAlign w:val="center"/>
          </w:tcPr>
          <w:p w14:paraId="7A59B3A3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4" w:type="dxa"/>
            <w:vAlign w:val="center"/>
          </w:tcPr>
          <w:p w14:paraId="5E4D6CA0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5B4D0C11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526E3F56" w14:textId="77777777" w:rsidTr="00E60AAB">
        <w:tc>
          <w:tcPr>
            <w:tcW w:w="3409" w:type="dxa"/>
            <w:gridSpan w:val="2"/>
            <w:vAlign w:val="bottom"/>
          </w:tcPr>
          <w:p w14:paraId="401AEE7E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you have a persistent cough (coughing a lot more than an hour, or 3 or more coughing episodes in 24 hours)?</w:t>
            </w:r>
          </w:p>
        </w:tc>
        <w:tc>
          <w:tcPr>
            <w:tcW w:w="1921" w:type="dxa"/>
            <w:vAlign w:val="center"/>
          </w:tcPr>
          <w:p w14:paraId="643C38E1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4" w:type="dxa"/>
            <w:vAlign w:val="center"/>
          </w:tcPr>
          <w:p w14:paraId="755EF929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57898989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3F8A828D" w14:textId="77777777" w:rsidTr="00E60AAB">
        <w:tc>
          <w:tcPr>
            <w:tcW w:w="3409" w:type="dxa"/>
            <w:gridSpan w:val="2"/>
            <w:vAlign w:val="bottom"/>
          </w:tcPr>
          <w:p w14:paraId="6A8095AA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ve you been experiencing a prolonged cough of more than 2-3 weeks, with or without mucus that might be bloody?</w:t>
            </w:r>
          </w:p>
        </w:tc>
        <w:tc>
          <w:tcPr>
            <w:tcW w:w="1921" w:type="dxa"/>
            <w:vAlign w:val="center"/>
          </w:tcPr>
          <w:p w14:paraId="61FA8946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4" w:type="dxa"/>
            <w:vAlign w:val="center"/>
          </w:tcPr>
          <w:p w14:paraId="63713F8F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0AA037D4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3347F0D9" w14:textId="77777777" w:rsidTr="00E60AAB">
        <w:tc>
          <w:tcPr>
            <w:tcW w:w="3409" w:type="dxa"/>
            <w:gridSpan w:val="2"/>
            <w:vAlign w:val="bottom"/>
          </w:tcPr>
          <w:p w14:paraId="3FBF4073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ve you experienced any unexplained weight loss?</w:t>
            </w:r>
          </w:p>
        </w:tc>
        <w:tc>
          <w:tcPr>
            <w:tcW w:w="1921" w:type="dxa"/>
            <w:vAlign w:val="center"/>
          </w:tcPr>
          <w:p w14:paraId="271864D4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4" w:type="dxa"/>
            <w:vAlign w:val="center"/>
          </w:tcPr>
          <w:p w14:paraId="6DE0E5D1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67DD63BB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442E25C0" w14:textId="77777777" w:rsidTr="00E60AAB">
        <w:tc>
          <w:tcPr>
            <w:tcW w:w="3409" w:type="dxa"/>
            <w:gridSpan w:val="2"/>
            <w:vAlign w:val="bottom"/>
          </w:tcPr>
          <w:p w14:paraId="69EF8E98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ve you experienced any clay-coloured stools in the last 24 hours?</w:t>
            </w:r>
          </w:p>
        </w:tc>
        <w:tc>
          <w:tcPr>
            <w:tcW w:w="1921" w:type="dxa"/>
            <w:vAlign w:val="center"/>
          </w:tcPr>
          <w:p w14:paraId="263E4E4A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3F4E2408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56" w:type="dxa"/>
            <w:vAlign w:val="center"/>
          </w:tcPr>
          <w:p w14:paraId="33C914C2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6F55522F" w14:textId="77777777" w:rsidTr="00E60AAB">
        <w:tc>
          <w:tcPr>
            <w:tcW w:w="3409" w:type="dxa"/>
            <w:gridSpan w:val="2"/>
            <w:vAlign w:val="bottom"/>
          </w:tcPr>
          <w:p w14:paraId="396B1755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ve you experienced any yellowing of the skin?</w:t>
            </w:r>
          </w:p>
        </w:tc>
        <w:tc>
          <w:tcPr>
            <w:tcW w:w="1921" w:type="dxa"/>
            <w:vAlign w:val="center"/>
          </w:tcPr>
          <w:p w14:paraId="5C6AF6E3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0E8E4898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56" w:type="dxa"/>
            <w:vAlign w:val="center"/>
          </w:tcPr>
          <w:p w14:paraId="0383B8CD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1D049845" w14:textId="77777777" w:rsidTr="00E60AAB">
        <w:tc>
          <w:tcPr>
            <w:tcW w:w="3409" w:type="dxa"/>
            <w:gridSpan w:val="2"/>
            <w:vAlign w:val="bottom"/>
          </w:tcPr>
          <w:p w14:paraId="373EBA61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ver the last week have you experienced any of the following symptoms that continue to be troublesome? (please select all that apply): </w:t>
            </w:r>
          </w:p>
          <w:p w14:paraId="7C80E4E4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1" w:type="dxa"/>
            <w:vAlign w:val="center"/>
          </w:tcPr>
          <w:p w14:paraId="77D9EDDE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7E876531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2B41F945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D8E" w14:paraId="58DB1FCA" w14:textId="77777777" w:rsidTr="00E60AAB">
        <w:tc>
          <w:tcPr>
            <w:tcW w:w="1129" w:type="dxa"/>
            <w:vMerge w:val="restart"/>
            <w:vAlign w:val="bottom"/>
          </w:tcPr>
          <w:p w14:paraId="54525E7D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76FFCFED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921" w:type="dxa"/>
            <w:vAlign w:val="center"/>
          </w:tcPr>
          <w:p w14:paraId="4ED8B43A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6A86FBF2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577C5BD0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1BA0CDC9" w14:textId="77777777" w:rsidTr="00E60AAB">
        <w:tc>
          <w:tcPr>
            <w:tcW w:w="1129" w:type="dxa"/>
            <w:vMerge/>
            <w:vAlign w:val="bottom"/>
          </w:tcPr>
          <w:p w14:paraId="695F716E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0D8F7C21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re or painful throat</w:t>
            </w:r>
          </w:p>
        </w:tc>
        <w:tc>
          <w:tcPr>
            <w:tcW w:w="1921" w:type="dxa"/>
            <w:vAlign w:val="center"/>
          </w:tcPr>
          <w:p w14:paraId="5499B86E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284547E0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04E33625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3C2FE86E" w14:textId="77777777" w:rsidTr="00E60AAB">
        <w:tc>
          <w:tcPr>
            <w:tcW w:w="1129" w:type="dxa"/>
            <w:vMerge/>
            <w:vAlign w:val="bottom"/>
          </w:tcPr>
          <w:p w14:paraId="03034F2C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3100F279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921" w:type="dxa"/>
            <w:vAlign w:val="center"/>
          </w:tcPr>
          <w:p w14:paraId="0C62DB3D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47815E05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4900BBC2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0EF59E30" w14:textId="77777777" w:rsidTr="00E60AAB">
        <w:tc>
          <w:tcPr>
            <w:tcW w:w="1129" w:type="dxa"/>
            <w:vMerge/>
            <w:vAlign w:val="bottom"/>
          </w:tcPr>
          <w:p w14:paraId="14F48D78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04E3EF57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dominal pain/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tomach ache</w:t>
            </w:r>
            <w:proofErr w:type="gramEnd"/>
          </w:p>
        </w:tc>
        <w:tc>
          <w:tcPr>
            <w:tcW w:w="1921" w:type="dxa"/>
            <w:vAlign w:val="center"/>
          </w:tcPr>
          <w:p w14:paraId="37619FAB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37372C67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5AAF379E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368B49D1" w14:textId="77777777" w:rsidTr="00E60AAB">
        <w:tc>
          <w:tcPr>
            <w:tcW w:w="1129" w:type="dxa"/>
            <w:vMerge/>
            <w:vAlign w:val="bottom"/>
          </w:tcPr>
          <w:p w14:paraId="7FC25F97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5EDA20FC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921" w:type="dxa"/>
            <w:vAlign w:val="center"/>
          </w:tcPr>
          <w:p w14:paraId="71304A6C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64A3FA22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01BFCF95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21E75705" w14:textId="77777777" w:rsidTr="00E60AAB">
        <w:tc>
          <w:tcPr>
            <w:tcW w:w="1129" w:type="dxa"/>
            <w:vMerge/>
            <w:vAlign w:val="bottom"/>
          </w:tcPr>
          <w:p w14:paraId="189BA3BB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25E50E62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ng muscle pain</w:t>
            </w:r>
          </w:p>
        </w:tc>
        <w:tc>
          <w:tcPr>
            <w:tcW w:w="1921" w:type="dxa"/>
            <w:vAlign w:val="center"/>
          </w:tcPr>
          <w:p w14:paraId="5F658A16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556F4894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294046C2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4550A35C" w14:textId="77777777" w:rsidTr="00E60AAB">
        <w:tc>
          <w:tcPr>
            <w:tcW w:w="1129" w:type="dxa"/>
            <w:vMerge/>
            <w:vAlign w:val="bottom"/>
          </w:tcPr>
          <w:p w14:paraId="43022CCA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457D1048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, itchy skin</w:t>
            </w:r>
          </w:p>
        </w:tc>
        <w:tc>
          <w:tcPr>
            <w:tcW w:w="1921" w:type="dxa"/>
            <w:vAlign w:val="center"/>
          </w:tcPr>
          <w:p w14:paraId="69E67E42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4A869D97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29588E1C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2B59CD52" w14:textId="77777777" w:rsidTr="00E60AAB">
        <w:tc>
          <w:tcPr>
            <w:tcW w:w="1129" w:type="dxa"/>
            <w:vMerge/>
            <w:vAlign w:val="bottom"/>
          </w:tcPr>
          <w:p w14:paraId="4197DC6F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79F06A42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 sores or blisters on feet</w:t>
            </w:r>
          </w:p>
        </w:tc>
        <w:tc>
          <w:tcPr>
            <w:tcW w:w="1921" w:type="dxa"/>
            <w:vAlign w:val="center"/>
          </w:tcPr>
          <w:p w14:paraId="17296150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2986ECCA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3836DA19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3BAB9E3C" w14:textId="77777777" w:rsidTr="00E60AAB">
        <w:tc>
          <w:tcPr>
            <w:tcW w:w="1129" w:type="dxa"/>
            <w:vMerge/>
            <w:vAlign w:val="bottom"/>
          </w:tcPr>
          <w:p w14:paraId="2F268D45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750658AB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fusion, disorientation</w:t>
            </w:r>
          </w:p>
        </w:tc>
        <w:tc>
          <w:tcPr>
            <w:tcW w:w="1921" w:type="dxa"/>
            <w:vAlign w:val="center"/>
          </w:tcPr>
          <w:p w14:paraId="0F8498B4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6CE2D92D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55B27E7E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A34D8E" w14:paraId="7469FB94" w14:textId="77777777" w:rsidTr="00E60AAB">
        <w:tc>
          <w:tcPr>
            <w:tcW w:w="1129" w:type="dxa"/>
            <w:vMerge/>
            <w:vAlign w:val="bottom"/>
          </w:tcPr>
          <w:p w14:paraId="41E2444E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20633C61" w14:textId="77777777" w:rsidR="00A34D8E" w:rsidRDefault="00A34D8E" w:rsidP="00E60AA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ye soreness or discomfort</w:t>
            </w:r>
          </w:p>
        </w:tc>
        <w:tc>
          <w:tcPr>
            <w:tcW w:w="1921" w:type="dxa"/>
            <w:vAlign w:val="center"/>
          </w:tcPr>
          <w:p w14:paraId="1A101920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76A0A9D4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vAlign w:val="center"/>
          </w:tcPr>
          <w:p w14:paraId="0CA0159E" w14:textId="77777777" w:rsidR="00A34D8E" w:rsidRDefault="00A34D8E" w:rsidP="00E60AA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</w:tbl>
    <w:p w14:paraId="20E54AEA" w14:textId="77777777" w:rsidR="00A34D8E" w:rsidRPr="009B49B1" w:rsidRDefault="00A34D8E" w:rsidP="00A34D8E">
      <w:pPr>
        <w:rPr>
          <w:rFonts w:ascii="Arial" w:hAnsi="Arial" w:cs="Arial"/>
          <w:sz w:val="22"/>
          <w:szCs w:val="22"/>
        </w:rPr>
      </w:pPr>
    </w:p>
    <w:p w14:paraId="07C89CCD" w14:textId="77777777" w:rsidR="00060F75" w:rsidRDefault="00060F75"/>
    <w:sectPr w:rsidR="00060F75" w:rsidSect="00A34D8E">
      <w:footerReference w:type="default" r:id="rId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4840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77A6F0" w14:textId="77777777" w:rsidR="00A34D8E" w:rsidRDefault="00A34D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44BF3F1" w14:textId="77777777" w:rsidR="00A34D8E" w:rsidRDefault="00A34D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8E"/>
    <w:rsid w:val="0000375D"/>
    <w:rsid w:val="00060F75"/>
    <w:rsid w:val="000756CC"/>
    <w:rsid w:val="000A423C"/>
    <w:rsid w:val="000D6CE0"/>
    <w:rsid w:val="000F14F9"/>
    <w:rsid w:val="00116D4A"/>
    <w:rsid w:val="00124632"/>
    <w:rsid w:val="0016422A"/>
    <w:rsid w:val="001806DA"/>
    <w:rsid w:val="00196C4C"/>
    <w:rsid w:val="00197C67"/>
    <w:rsid w:val="001B5B4A"/>
    <w:rsid w:val="001C5424"/>
    <w:rsid w:val="001E397C"/>
    <w:rsid w:val="00205247"/>
    <w:rsid w:val="002466B9"/>
    <w:rsid w:val="00265625"/>
    <w:rsid w:val="002A5E3F"/>
    <w:rsid w:val="002B153A"/>
    <w:rsid w:val="002C6B56"/>
    <w:rsid w:val="002E39FD"/>
    <w:rsid w:val="00320CD8"/>
    <w:rsid w:val="00326430"/>
    <w:rsid w:val="00357509"/>
    <w:rsid w:val="0036013A"/>
    <w:rsid w:val="00375F85"/>
    <w:rsid w:val="0039313A"/>
    <w:rsid w:val="003D17F6"/>
    <w:rsid w:val="003D40E9"/>
    <w:rsid w:val="003E0B09"/>
    <w:rsid w:val="003F152F"/>
    <w:rsid w:val="00415177"/>
    <w:rsid w:val="004277DB"/>
    <w:rsid w:val="0047164E"/>
    <w:rsid w:val="004756CF"/>
    <w:rsid w:val="004760A6"/>
    <w:rsid w:val="004A6605"/>
    <w:rsid w:val="0055518D"/>
    <w:rsid w:val="005557F5"/>
    <w:rsid w:val="00581963"/>
    <w:rsid w:val="00583D0C"/>
    <w:rsid w:val="00596ECB"/>
    <w:rsid w:val="005C56D9"/>
    <w:rsid w:val="005F6742"/>
    <w:rsid w:val="0060763D"/>
    <w:rsid w:val="006200BB"/>
    <w:rsid w:val="00654EA2"/>
    <w:rsid w:val="006668F6"/>
    <w:rsid w:val="0067758E"/>
    <w:rsid w:val="00692280"/>
    <w:rsid w:val="006C6066"/>
    <w:rsid w:val="006E1C90"/>
    <w:rsid w:val="006F251C"/>
    <w:rsid w:val="00706B11"/>
    <w:rsid w:val="00717963"/>
    <w:rsid w:val="00757B4D"/>
    <w:rsid w:val="00784480"/>
    <w:rsid w:val="007C03A1"/>
    <w:rsid w:val="00805CF1"/>
    <w:rsid w:val="008079E6"/>
    <w:rsid w:val="008438A9"/>
    <w:rsid w:val="00844160"/>
    <w:rsid w:val="008642D2"/>
    <w:rsid w:val="0086466E"/>
    <w:rsid w:val="008710F5"/>
    <w:rsid w:val="00883D97"/>
    <w:rsid w:val="008858A6"/>
    <w:rsid w:val="008924C4"/>
    <w:rsid w:val="008E5BCB"/>
    <w:rsid w:val="00906455"/>
    <w:rsid w:val="00924EAC"/>
    <w:rsid w:val="00963DB5"/>
    <w:rsid w:val="00967787"/>
    <w:rsid w:val="00977489"/>
    <w:rsid w:val="00991B01"/>
    <w:rsid w:val="009C1014"/>
    <w:rsid w:val="009C572D"/>
    <w:rsid w:val="009F5BAE"/>
    <w:rsid w:val="00A02924"/>
    <w:rsid w:val="00A31CE5"/>
    <w:rsid w:val="00A34D8E"/>
    <w:rsid w:val="00A41062"/>
    <w:rsid w:val="00A45DA3"/>
    <w:rsid w:val="00A71317"/>
    <w:rsid w:val="00A836FC"/>
    <w:rsid w:val="00A8521B"/>
    <w:rsid w:val="00AC192B"/>
    <w:rsid w:val="00AC68B2"/>
    <w:rsid w:val="00AF5A0E"/>
    <w:rsid w:val="00B45E7E"/>
    <w:rsid w:val="00B60F97"/>
    <w:rsid w:val="00B64692"/>
    <w:rsid w:val="00BB11E0"/>
    <w:rsid w:val="00BD69C2"/>
    <w:rsid w:val="00C3062C"/>
    <w:rsid w:val="00C51223"/>
    <w:rsid w:val="00C80C98"/>
    <w:rsid w:val="00CD42FE"/>
    <w:rsid w:val="00D00E0B"/>
    <w:rsid w:val="00D87933"/>
    <w:rsid w:val="00DE2877"/>
    <w:rsid w:val="00E03969"/>
    <w:rsid w:val="00E064DC"/>
    <w:rsid w:val="00E40F89"/>
    <w:rsid w:val="00E67CF7"/>
    <w:rsid w:val="00E67FFA"/>
    <w:rsid w:val="00E74FFA"/>
    <w:rsid w:val="00E8153E"/>
    <w:rsid w:val="00E9661A"/>
    <w:rsid w:val="00EA1D0C"/>
    <w:rsid w:val="00EE0404"/>
    <w:rsid w:val="00EE5C9B"/>
    <w:rsid w:val="00F36246"/>
    <w:rsid w:val="00F669C0"/>
    <w:rsid w:val="00F80425"/>
    <w:rsid w:val="00FC4113"/>
    <w:rsid w:val="00FC4D12"/>
    <w:rsid w:val="00FD36EB"/>
    <w:rsid w:val="00FE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E9ECF"/>
  <w15:chartTrackingRefBased/>
  <w15:docId w15:val="{0287B3EE-7B01-CB4E-B1F2-22915E5E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D8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D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D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D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D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D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D8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D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D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D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D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D8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D8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D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D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D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4D8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4D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D8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lsop</dc:creator>
  <cp:keywords/>
  <dc:description/>
  <cp:lastModifiedBy>Matthew Allsop</cp:lastModifiedBy>
  <cp:revision>1</cp:revision>
  <dcterms:created xsi:type="dcterms:W3CDTF">2025-03-04T14:12:00Z</dcterms:created>
  <dcterms:modified xsi:type="dcterms:W3CDTF">2025-03-04T14:13:00Z</dcterms:modified>
</cp:coreProperties>
</file>